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70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0"/>
        <w:gridCol w:w="1080"/>
        <w:gridCol w:w="1980"/>
        <w:gridCol w:w="900"/>
        <w:gridCol w:w="1800"/>
        <w:gridCol w:w="900"/>
        <w:gridCol w:w="900"/>
        <w:gridCol w:w="1260"/>
        <w:gridCol w:w="1260"/>
        <w:gridCol w:w="1260"/>
        <w:gridCol w:w="720"/>
        <w:gridCol w:w="1260"/>
      </w:tblGrid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ensity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(nb/m²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ensity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(nb/L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otal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verage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dults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Juveniles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l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rave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ate</w:t>
            </w:r>
          </w:p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(2008)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1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80.8593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.964285714285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9.9743589743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1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5.5468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584905660377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2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6.9531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8.923076923076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9869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46895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23235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2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41.7968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60606060606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7.34285714285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0713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881479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1138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2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6.9531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.666666666666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.69230769230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31895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3135487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65455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2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5.781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83333333333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85112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56607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34881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03.1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2.23611111111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9869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46895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23235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05.468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33333333333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9869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46895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23235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69.1406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.41025641025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8.6853932584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0713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881479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1138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22.656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.87837837837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0713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881479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1138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56.6406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31895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3135487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65455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76.1718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833333333333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0.35593220338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31895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3135487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65455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.593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76470588235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.83333333333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85112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56607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34881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9.06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153846153846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0.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85112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56607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34881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3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7.8906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836734693877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.44444444444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35400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076570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8802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42.18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85714285714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3.72368421052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16337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5340247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496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22.656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16337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5340247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496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5.0781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684210526315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42857142857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0119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00221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7965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5.0781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0119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00221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7965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6.718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28571428571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19347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35380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4527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5.5468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428571428571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19347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35380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4527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.2968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6.33333333333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6445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812025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16152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7656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6445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812025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16152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8.1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210526315789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55204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334452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64002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8.1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5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255204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334452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64002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.593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454545454545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41102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46439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2458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63.6718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41102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46439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2458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7.656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8571428571428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41102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46439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2458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4.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7.656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8571428571428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41102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46439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2458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71.093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428571428571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4.26315789473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12447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21858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6569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51.9531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6.07792207792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12447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21858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6569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02.7343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.32653061224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90322580645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3432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917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27395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24.6093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066666666666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.3043478260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3432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917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27395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63.6718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909090909090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.0370370370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361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638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7656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666666666666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361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638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7.4218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820512820512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.45454545454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42165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221622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73621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8.8281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666666666666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42165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221622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73621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.593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53846153846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.66666666666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78900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631478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28962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.2968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571428571428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78900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631478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28962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8.8281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042253521126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71109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070075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85881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/04</w:t>
            </w:r>
          </w:p>
        </w:tc>
      </w:tr>
      <w:tr>
        <w:trPr>
          <w:trHeight w:val="259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5.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7.187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.83333333333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71109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070075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85881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550" w:leader="none"/>
              </w:tabs>
              <w:autoSpaceDE w:val="false"/>
              <w:ind w:right="-70" w:hanging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/06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4:24:00Z</dcterms:created>
  <dc:creator>Hector</dc:creator>
  <dc:description/>
  <cp:keywords/>
  <dc:language>en-US</dc:language>
  <cp:lastModifiedBy>Hector</cp:lastModifiedBy>
  <dcterms:modified xsi:type="dcterms:W3CDTF">2011-03-23T15:02:00Z</dcterms:modified>
  <cp:revision>3</cp:revision>
  <dc:subject/>
  <dc:title>Site</dc:title>
</cp:coreProperties>
</file>